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1BF91E" w14:textId="2DCCC6F6" w:rsidR="0078053A" w:rsidRPr="009458E8" w:rsidRDefault="00F47876" w:rsidP="0078053A">
      <w:pPr>
        <w:spacing w:line="360" w:lineRule="auto"/>
        <w:jc w:val="both"/>
        <w:rPr>
          <w:rStyle w:val="Rfrenceple"/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Style w:val="Rfrenceple"/>
          <w:rFonts w:ascii="Times New Roman" w:hAnsi="Times New Roman" w:cs="Times New Roman"/>
          <w:lang w:val="en-GB"/>
        </w:rPr>
        <w:t xml:space="preserve">Additional file </w:t>
      </w:r>
      <w:r w:rsidR="0043432E">
        <w:rPr>
          <w:rStyle w:val="Rfrenceple"/>
          <w:rFonts w:ascii="Times New Roman" w:hAnsi="Times New Roman" w:cs="Times New Roman"/>
          <w:lang w:val="en-GB"/>
        </w:rPr>
        <w:t>1</w:t>
      </w:r>
      <w:r>
        <w:rPr>
          <w:rStyle w:val="Rfrenceple"/>
          <w:rFonts w:ascii="Times New Roman" w:hAnsi="Times New Roman" w:cs="Times New Roman"/>
          <w:lang w:val="en-GB"/>
        </w:rPr>
        <w:t>:</w:t>
      </w:r>
      <w:r w:rsidR="0078053A" w:rsidRPr="009458E8">
        <w:rPr>
          <w:rStyle w:val="Rfrenceple"/>
          <w:rFonts w:ascii="Times New Roman" w:hAnsi="Times New Roman" w:cs="Times New Roman"/>
          <w:lang w:val="en-GB"/>
        </w:rPr>
        <w:t xml:space="preserve"> GP interview guide (PHASE 1)</w:t>
      </w:r>
    </w:p>
    <w:tbl>
      <w:tblPr>
        <w:tblStyle w:val="Grilledutableau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78053A" w:rsidRPr="0043432E" w14:paraId="42180EEF" w14:textId="77777777" w:rsidTr="00C50FE9">
        <w:trPr>
          <w:trHeight w:val="8271"/>
        </w:trPr>
        <w:tc>
          <w:tcPr>
            <w:tcW w:w="8642" w:type="dxa"/>
          </w:tcPr>
          <w:p w14:paraId="0430AD39" w14:textId="77777777" w:rsidR="0078053A" w:rsidRPr="009458E8" w:rsidRDefault="0078053A" w:rsidP="00C50FE9">
            <w:pPr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5A721575" w14:textId="77777777" w:rsidR="0078053A" w:rsidRPr="009458E8" w:rsidRDefault="0078053A" w:rsidP="00C50FE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b/>
                <w:bCs/>
                <w:lang w:val="en-GB"/>
              </w:rPr>
              <w:t>Can you tell me about the drug prescriptions for nursing homes’ residents?</w:t>
            </w:r>
          </w:p>
          <w:p w14:paraId="65AE1AB8" w14:textId="77777777" w:rsidR="0078053A" w:rsidRPr="009458E8" w:rsidRDefault="0078053A" w:rsidP="00C50FE9">
            <w:pPr>
              <w:pStyle w:val="Paragraphedeliste"/>
              <w:spacing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6343F04A" w14:textId="77777777" w:rsidR="0078053A" w:rsidRPr="009458E8" w:rsidRDefault="0078053A" w:rsidP="00C50FE9">
            <w:pPr>
              <w:pStyle w:val="Paragraphedeliste"/>
              <w:spacing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Points to discuss:</w:t>
            </w:r>
          </w:p>
          <w:p w14:paraId="406632DB" w14:textId="77777777" w:rsidR="0078053A" w:rsidRPr="009458E8" w:rsidRDefault="0078053A" w:rsidP="00C50FE9">
            <w:pPr>
              <w:pStyle w:val="Paragraphedeliste"/>
              <w:spacing w:line="240" w:lineRule="auto"/>
              <w:ind w:left="680" w:right="737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2BB9CB95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Specificities</w:t>
            </w:r>
          </w:p>
          <w:p w14:paraId="11C3ECAC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Consultation frequency</w:t>
            </w:r>
          </w:p>
          <w:p w14:paraId="245B3849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End of hospitalization consultation</w:t>
            </w:r>
          </w:p>
          <w:p w14:paraId="5A8B0C07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Help / external resources to prescribe to nursing homes’ residents</w:t>
            </w:r>
          </w:p>
          <w:p w14:paraId="23595BA3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Relationship with pharmacists</w:t>
            </w:r>
          </w:p>
          <w:p w14:paraId="361D2FB1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Prescriptions re-evaluation frequency</w:t>
            </w:r>
          </w:p>
          <w:p w14:paraId="18BB6AFA" w14:textId="77777777" w:rsidR="0078053A" w:rsidRPr="009458E8" w:rsidRDefault="0078053A" w:rsidP="00C50FE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Difficulties to re-evaluations? (poly-pathology, theoretical knowledge, pressure from patients, lack of time ...)</w:t>
            </w:r>
          </w:p>
          <w:p w14:paraId="6903ABD8" w14:textId="77777777" w:rsidR="0078053A" w:rsidRPr="009458E8" w:rsidRDefault="0078053A" w:rsidP="00C50FE9">
            <w:pPr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4CE4720F" w14:textId="77777777" w:rsidR="0078053A" w:rsidRPr="009458E8" w:rsidRDefault="0078053A" w:rsidP="00C50FE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lang w:val="en-GB"/>
              </w:rPr>
            </w:pPr>
            <w:r w:rsidRPr="009458E8">
              <w:rPr>
                <w:rFonts w:ascii="Times New Roman" w:hAnsi="Times New Roman" w:cs="Times New Roman"/>
                <w:b/>
                <w:bCs/>
                <w:lang w:val="en-GB"/>
              </w:rPr>
              <w:t>Can you tell me about modifications of your patients’ drug prescriptions (for example, during hospitalization)?</w:t>
            </w:r>
          </w:p>
          <w:p w14:paraId="72F87533" w14:textId="77777777" w:rsidR="0078053A" w:rsidRPr="009458E8" w:rsidRDefault="0078053A" w:rsidP="00C50FE9">
            <w:pPr>
              <w:ind w:left="680" w:right="737"/>
              <w:rPr>
                <w:rFonts w:ascii="Times New Roman" w:hAnsi="Times New Roman" w:cs="Times New Roman"/>
                <w:lang w:val="en-GB"/>
              </w:rPr>
            </w:pPr>
          </w:p>
          <w:p w14:paraId="40B517DE" w14:textId="77777777" w:rsidR="0078053A" w:rsidRPr="009458E8" w:rsidRDefault="0078053A" w:rsidP="00C50FE9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Type of modifications (Addition, withdrawal, dosage)</w:t>
            </w:r>
          </w:p>
          <w:p w14:paraId="7E6180AD" w14:textId="77777777" w:rsidR="0078053A" w:rsidRPr="009458E8" w:rsidRDefault="009458E8" w:rsidP="00C50FE9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b/>
                <w:lang w:val="en-GB"/>
              </w:rPr>
            </w:pPr>
            <w:r w:rsidRPr="0043432E">
              <w:rPr>
                <w:rFonts w:ascii="Times New Roman" w:hAnsi="Times New Roman" w:cs="Times New Roman"/>
                <w:lang w:val="en-GB"/>
              </w:rPr>
              <w:t xml:space="preserve">Have you been notified of these modifications? If yes, how </w:t>
            </w:r>
            <w:r w:rsidR="0078053A" w:rsidRPr="009458E8">
              <w:rPr>
                <w:rFonts w:ascii="Times New Roman" w:hAnsi="Times New Roman" w:cs="Times New Roman"/>
                <w:lang w:val="en-GB"/>
              </w:rPr>
              <w:t>(mail, email, phone call)?</w:t>
            </w:r>
          </w:p>
          <w:p w14:paraId="7D9275AA" w14:textId="77777777" w:rsidR="0078053A" w:rsidRPr="009458E8" w:rsidRDefault="0078053A" w:rsidP="00C50FE9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Who made th</w:t>
            </w:r>
            <w:r w:rsidR="009458E8">
              <w:rPr>
                <w:rFonts w:ascii="Times New Roman" w:hAnsi="Times New Roman" w:cs="Times New Roman"/>
                <w:lang w:val="en-GB"/>
              </w:rPr>
              <w:t>e</w:t>
            </w:r>
            <w:r w:rsidRPr="009458E8">
              <w:rPr>
                <w:rFonts w:ascii="Times New Roman" w:hAnsi="Times New Roman" w:cs="Times New Roman"/>
                <w:lang w:val="en-GB"/>
              </w:rPr>
              <w:t>se modifications? Who warned you?</w:t>
            </w:r>
          </w:p>
          <w:p w14:paraId="76B8EEAB" w14:textId="77777777" w:rsidR="0078053A" w:rsidRPr="009458E8" w:rsidRDefault="0078053A" w:rsidP="00C50FE9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Feeling/views about those modifications</w:t>
            </w:r>
          </w:p>
          <w:p w14:paraId="2FA91653" w14:textId="77777777" w:rsidR="0078053A" w:rsidRPr="009458E8" w:rsidRDefault="0078053A" w:rsidP="00C50FE9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Understanding of those modifications</w:t>
            </w:r>
          </w:p>
          <w:p w14:paraId="04CA3FE7" w14:textId="77777777" w:rsidR="0078053A" w:rsidRPr="009458E8" w:rsidRDefault="0078053A" w:rsidP="00C50FE9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ind w:left="680" w:right="737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Maintaining of those modifications</w:t>
            </w:r>
          </w:p>
          <w:p w14:paraId="5E023AE9" w14:textId="77777777" w:rsidR="0078053A" w:rsidRPr="009458E8" w:rsidRDefault="0078053A" w:rsidP="00C50FE9">
            <w:pPr>
              <w:ind w:left="680" w:right="737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169AED1D" w14:textId="77777777" w:rsidR="0078053A" w:rsidRPr="009458E8" w:rsidRDefault="0078053A" w:rsidP="00C50FE9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b/>
                <w:lang w:val="en-GB"/>
              </w:rPr>
              <w:t xml:space="preserve">Overall, what do you think/how do you feel about the TEM-EPHAD project? </w:t>
            </w:r>
          </w:p>
          <w:p w14:paraId="50873DA9" w14:textId="77777777" w:rsidR="0078053A" w:rsidRPr="009458E8" w:rsidRDefault="0078053A" w:rsidP="00C50FE9">
            <w:pPr>
              <w:ind w:left="680" w:right="737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6F556B36" w14:textId="77777777" w:rsidR="0078053A" w:rsidRPr="009458E8" w:rsidRDefault="0078053A" w:rsidP="00C50FE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Do you think it is appropriate to your needs? </w:t>
            </w:r>
          </w:p>
          <w:p w14:paraId="3AFEE942" w14:textId="77777777" w:rsidR="0078053A" w:rsidRPr="009458E8" w:rsidRDefault="0078053A" w:rsidP="00C50FE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Do you wish to have more information?</w:t>
            </w:r>
          </w:p>
          <w:p w14:paraId="60475F84" w14:textId="77777777" w:rsidR="0078053A" w:rsidRPr="009458E8" w:rsidRDefault="0078053A" w:rsidP="00C50FE9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lang w:val="en-GB"/>
              </w:rPr>
              <w:t>Expectations concerning :</w:t>
            </w:r>
          </w:p>
          <w:p w14:paraId="2D28434A" w14:textId="77777777" w:rsidR="0078053A" w:rsidRPr="009458E8" w:rsidRDefault="0078053A" w:rsidP="00C50FE9">
            <w:pPr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b/>
                <w:lang w:val="en-GB"/>
              </w:rPr>
              <w:t>- Communication</w:t>
            </w:r>
          </w:p>
          <w:p w14:paraId="7CAA3CC7" w14:textId="77777777" w:rsidR="0078053A" w:rsidRPr="009458E8" w:rsidRDefault="0078053A" w:rsidP="00C50FE9">
            <w:pPr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b/>
                <w:lang w:val="en-GB"/>
              </w:rPr>
              <w:t>- Prescription revision feedback (length, presentation)</w:t>
            </w:r>
          </w:p>
          <w:p w14:paraId="29EAA8C3" w14:textId="77777777" w:rsidR="0078053A" w:rsidRPr="009458E8" w:rsidRDefault="0078053A" w:rsidP="00C50FE9">
            <w:pPr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2A590E18" w14:textId="77777777" w:rsidR="0078053A" w:rsidRPr="009458E8" w:rsidRDefault="0078053A" w:rsidP="00C50FE9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ind w:left="680" w:right="737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458E8">
              <w:rPr>
                <w:rFonts w:ascii="Times New Roman" w:hAnsi="Times New Roman" w:cs="Times New Roman"/>
                <w:b/>
                <w:lang w:val="en-GB"/>
              </w:rPr>
              <w:t xml:space="preserve">Do you have suggestions/advices to improve drug management of nursing homes’ residents? </w:t>
            </w:r>
          </w:p>
          <w:p w14:paraId="357E6C9C" w14:textId="77777777" w:rsidR="0078053A" w:rsidRPr="009458E8" w:rsidRDefault="0078053A" w:rsidP="00C50FE9">
            <w:pPr>
              <w:ind w:left="36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4E1977DC" w14:textId="77777777" w:rsidR="0078053A" w:rsidRPr="009458E8" w:rsidRDefault="0078053A" w:rsidP="00C50FE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001C2C3" w14:textId="77777777" w:rsidR="001E74FE" w:rsidRPr="0043432E" w:rsidRDefault="001E74FE">
      <w:pPr>
        <w:rPr>
          <w:lang w:val="en-GB"/>
        </w:rPr>
      </w:pPr>
    </w:p>
    <w:sectPr w:rsidR="001E74FE" w:rsidRPr="004343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9E6C83"/>
    <w:multiLevelType w:val="hybridMultilevel"/>
    <w:tmpl w:val="5C28EA5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111A50"/>
    <w:multiLevelType w:val="hybridMultilevel"/>
    <w:tmpl w:val="457E6E98"/>
    <w:lvl w:ilvl="0" w:tplc="608A2A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556DE7"/>
    <w:multiLevelType w:val="hybridMultilevel"/>
    <w:tmpl w:val="4FFE3D7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221ED"/>
    <w:multiLevelType w:val="hybridMultilevel"/>
    <w:tmpl w:val="80CA2676"/>
    <w:lvl w:ilvl="0" w:tplc="608A2A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C855FA"/>
    <w:multiLevelType w:val="hybridMultilevel"/>
    <w:tmpl w:val="561CF94E"/>
    <w:lvl w:ilvl="0" w:tplc="608A2AA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53A"/>
    <w:rsid w:val="0008153A"/>
    <w:rsid w:val="001E74FE"/>
    <w:rsid w:val="0043432E"/>
    <w:rsid w:val="0078053A"/>
    <w:rsid w:val="009458E8"/>
    <w:rsid w:val="00F4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BE949"/>
  <w15:chartTrackingRefBased/>
  <w15:docId w15:val="{91D34DCD-E263-4A95-8CD1-314827E8A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5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Rfrenceple">
    <w:name w:val="Subtle Reference"/>
    <w:basedOn w:val="Policepardfaut"/>
    <w:uiPriority w:val="31"/>
    <w:qFormat/>
    <w:rsid w:val="0078053A"/>
    <w:rPr>
      <w:smallCaps/>
      <w:color w:val="5A5A5A" w:themeColor="text1" w:themeTint="A5"/>
    </w:rPr>
  </w:style>
  <w:style w:type="paragraph" w:styleId="Paragraphedeliste">
    <w:name w:val="List Paragraph"/>
    <w:basedOn w:val="Normal"/>
    <w:uiPriority w:val="34"/>
    <w:qFormat/>
    <w:rsid w:val="0078053A"/>
    <w:pPr>
      <w:spacing w:after="200" w:line="276" w:lineRule="auto"/>
      <w:ind w:left="720"/>
      <w:contextualSpacing/>
    </w:pPr>
  </w:style>
  <w:style w:type="table" w:styleId="Grilledutableau">
    <w:name w:val="Table Grid"/>
    <w:basedOn w:val="TableauNormal"/>
    <w:uiPriority w:val="59"/>
    <w:rsid w:val="0078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45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58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ARD Florian</dc:creator>
  <cp:keywords/>
  <dc:description/>
  <cp:lastModifiedBy>ap</cp:lastModifiedBy>
  <cp:revision>2</cp:revision>
  <dcterms:created xsi:type="dcterms:W3CDTF">2020-03-31T06:00:00Z</dcterms:created>
  <dcterms:modified xsi:type="dcterms:W3CDTF">2020-03-31T06:00:00Z</dcterms:modified>
</cp:coreProperties>
</file>